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F0E8" w14:textId="4357CCDC" w:rsidR="00F243E4" w:rsidRPr="00F642AB" w:rsidRDefault="00B571DF" w:rsidP="00F243E4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n-AU"/>
        </w:rPr>
      </w:pPr>
      <w:r w:rsidRPr="00F642AB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AU"/>
        </w:rPr>
        <w:t xml:space="preserve">Supplementary file </w:t>
      </w:r>
      <w:r w:rsidR="00F243E4" w:rsidRPr="00F642AB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AU"/>
        </w:rPr>
        <w:t>1</w:t>
      </w:r>
    </w:p>
    <w:p w14:paraId="1B84B04D" w14:textId="77777777" w:rsidR="00F243E4" w:rsidRPr="00F642AB" w:rsidRDefault="00F243E4" w:rsidP="00F243E4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AU"/>
        </w:rPr>
      </w:pPr>
      <w:r w:rsidRPr="00F642AB">
        <w:rPr>
          <w:rFonts w:ascii="Times New Roman" w:eastAsia="Times New Roman" w:hAnsi="Times New Roman" w:cs="Times New Roman"/>
          <w:color w:val="2A2A2A"/>
          <w:sz w:val="24"/>
          <w:szCs w:val="24"/>
          <w:lang w:eastAsia="en-AU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2478"/>
        <w:gridCol w:w="2558"/>
        <w:gridCol w:w="2191"/>
      </w:tblGrid>
      <w:tr w:rsidR="00F243E4" w:rsidRPr="00F642AB" w14:paraId="47C946AF" w14:textId="77777777" w:rsidTr="00266F1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6C406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EFA5B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tem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B5C98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uide questions/description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4003A4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ge no in manuscript/comment</w:t>
            </w:r>
          </w:p>
        </w:tc>
      </w:tr>
      <w:tr w:rsidR="00F243E4" w:rsidRPr="00F642AB" w14:paraId="52C4F10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A96FBC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1: Research team and reflexivity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302FB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A2CCE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9BA2E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1E3BB56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5F581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C3F75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F4EE9D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7302B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089BA99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AA9CDC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50947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viewer/facilitato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5C6C7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ich author/s conducted the interview or focus group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726C6A1" w14:textId="3EABFCA4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5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Data Collection)</w:t>
            </w:r>
          </w:p>
          <w:p w14:paraId="75BA56AA" w14:textId="0BBA91BE" w:rsidR="0096710E" w:rsidRPr="00F642AB" w:rsidRDefault="0096710E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69C0951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C542F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A60FE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edential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BC465D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were the researcher's credentials? 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hD, MD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89BEE14" w14:textId="2B8B107E" w:rsidR="00F243E4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6</w:t>
            </w:r>
            <w:r w:rsidR="005860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(Rigour and reflexivity)</w:t>
            </w:r>
          </w:p>
          <w:p w14:paraId="62E441E3" w14:textId="744DFE5E" w:rsidR="0096710E" w:rsidRPr="00F642AB" w:rsidRDefault="0096710E" w:rsidP="00AF2C7D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F243E4" w:rsidRPr="00F642AB" w14:paraId="05894C1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24048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CE3D8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ccup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1A59D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was their occupation at the time of the stud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F1B55F1" w14:textId="77777777" w:rsidR="00A13F53" w:rsidRDefault="00A13F53" w:rsidP="00A13F53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6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(Rigour and reflexivity)</w:t>
            </w:r>
          </w:p>
          <w:p w14:paraId="0790286C" w14:textId="26BCA644" w:rsidR="00586092" w:rsidRPr="00F642AB" w:rsidRDefault="00586092" w:rsidP="00586092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14:paraId="7BE9D739" w14:textId="406B5CB3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0F6C250" w14:textId="36313E79" w:rsidR="008B7122" w:rsidRPr="00F642AB" w:rsidRDefault="008B712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4D9D2EB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3987DD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1E243E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613B3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 the researcher male or femal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207F39" w14:textId="4AEFB1D7" w:rsidR="00586092" w:rsidRDefault="00A13F53" w:rsidP="00586092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6</w:t>
            </w:r>
            <w:r w:rsidR="005860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(Rigour and reflexivity)</w:t>
            </w:r>
          </w:p>
          <w:p w14:paraId="7529548A" w14:textId="28AA3E30" w:rsidR="008B7122" w:rsidRPr="00F642AB" w:rsidRDefault="008B7122" w:rsidP="00AF2C7D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F243E4" w:rsidRPr="00F642AB" w14:paraId="28C3027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16E53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63958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 and train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6BC76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experience or training did the researcher hav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C73D36E" w14:textId="52446959" w:rsidR="00586092" w:rsidRDefault="00A13F53" w:rsidP="00586092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6</w:t>
            </w:r>
            <w:r w:rsidR="005860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(Rigour and reflexivity)</w:t>
            </w:r>
          </w:p>
          <w:p w14:paraId="07CEEF67" w14:textId="14ED5535" w:rsidR="00F243E4" w:rsidRPr="00F642AB" w:rsidRDefault="00F243E4" w:rsidP="00AF2C7D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F243E4" w:rsidRPr="00F642AB" w14:paraId="102FAE4B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430E2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822C4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EA932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91B87A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10ACEDC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3E359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997F4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lationship establish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B46F7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 a relationship established prior to study commencement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1953EB" w14:textId="77777777" w:rsidR="00A13F53" w:rsidRDefault="00A13F53" w:rsidP="00A13F53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6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(Rigour and reflexivity)</w:t>
            </w:r>
          </w:p>
          <w:p w14:paraId="61FF51F3" w14:textId="56B52D58" w:rsidR="00586092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58AE3FA" w14:textId="2C58B408" w:rsidR="00F243E4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 relationship was established. </w:t>
            </w:r>
          </w:p>
          <w:p w14:paraId="59258D5C" w14:textId="0125A90E" w:rsidR="00586092" w:rsidRPr="00F642AB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6FFE72B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2B69C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84BEE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ticipant knowledge of the interviewe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C305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did the participants know about the researcher? e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ersonal goals, reasons for doing the research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2DFAE2" w14:textId="32873432" w:rsidR="00F243E4" w:rsidRPr="00F642AB" w:rsidRDefault="00F642AB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participants did not know any of the researchers. However, all participants knew that the interview was for research purposes.</w:t>
            </w:r>
          </w:p>
        </w:tc>
      </w:tr>
      <w:tr w:rsidR="00F243E4" w:rsidRPr="00F642AB" w14:paraId="42E77703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839C5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108DFE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viewer characteristic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24167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characteristics were reported about the interviewer/facilitator? e.g. 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Bias, assumptions, reasons and interests in the research topic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7E1710" w14:textId="07EA3736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e</w:t>
            </w:r>
            <w:r w:rsid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  <w:p w14:paraId="16D6A0E7" w14:textId="5EE4ABB2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ticipants</w:t>
            </w:r>
            <w:r w:rsidR="008E1747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ere introduced to the research using the ethics approved </w:t>
            </w:r>
            <w:r w:rsid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planatory Statement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 Consent Form</w:t>
            </w:r>
            <w:r w:rsidR="00700EFC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642AB" w14:paraId="3281B57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CD97A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2: study design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402BF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E3D9C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269DD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0136BFBA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1C76B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024EED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9A9FC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F092A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5AE939E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65F8B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04776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odological orientation and Theory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6487DC" w14:textId="063CAE6A" w:rsidR="00F243E4" w:rsidRPr="00F642AB" w:rsidRDefault="00F642AB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ploratory descriptive qualita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pproach was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used to gather in-depth insights in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pic of intere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edication management communication during transitions of care)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y exploring it from the perspective of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participants, without the constraint of predefined hypotheses. In this type of study, the go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o explore and describe the  experiences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erceptions of participant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matic analysis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s used to analyze the study data.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7E8F1F" w14:textId="65B58A90" w:rsidR="00A13F53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P1 (Abstract)</w:t>
            </w:r>
          </w:p>
          <w:p w14:paraId="30BCED52" w14:textId="0B59E04C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3 (Study Design)</w:t>
            </w:r>
          </w:p>
        </w:tc>
      </w:tr>
      <w:tr w:rsidR="00F243E4" w:rsidRPr="00F642AB" w14:paraId="37DBE96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6042D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F0203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10EB7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254BD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1E3977A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96BE6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13846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CA6CF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were participants selected? 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urposive, convenience, consecutive, snowball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F2BB91B" w14:textId="26A3EECB" w:rsidR="00586092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1 (Method)</w:t>
            </w:r>
          </w:p>
          <w:p w14:paraId="7F30E529" w14:textId="6A1459B2" w:rsidR="009A2DF5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Sampling)</w:t>
            </w:r>
          </w:p>
          <w:p w14:paraId="63B26F01" w14:textId="77777777" w:rsidR="00F243E4" w:rsidRDefault="002317EE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rposive sampling</w:t>
            </w:r>
            <w:r w:rsidR="00376030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9A2D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as used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  <w:p w14:paraId="6FC2C62C" w14:textId="08FA7921" w:rsidR="00586092" w:rsidRPr="00F642AB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24EA92F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B00A4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86F9A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od of approach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23FD1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were participants approached? e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face-to-face, telephone, mail, email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DB14681" w14:textId="241ED883" w:rsidR="009A2DF5" w:rsidRPr="00F642AB" w:rsidRDefault="00376030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arious methods of approach were used. These are explained under 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4-5</w:t>
            </w:r>
          </w:p>
        </w:tc>
      </w:tr>
      <w:tr w:rsidR="00F243E4" w:rsidRPr="00F642AB" w14:paraId="4812FD8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14C7E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44B46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e siz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CA30C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many participants were in the stud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CF9550" w14:textId="31437C59" w:rsidR="00586092" w:rsidRDefault="0058609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1 (Method)</w:t>
            </w:r>
          </w:p>
          <w:p w14:paraId="574B632E" w14:textId="7378A611" w:rsidR="00A13F53" w:rsidRDefault="00586092" w:rsidP="00A13F53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Data Collection)</w:t>
            </w:r>
          </w:p>
          <w:p w14:paraId="55082A9A" w14:textId="4AE67BD7" w:rsidR="00A13F53" w:rsidRPr="00F642AB" w:rsidRDefault="00A13F53" w:rsidP="00A13F53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7 (Characteristics of the sample)</w:t>
            </w:r>
          </w:p>
          <w:p w14:paraId="1BBD4BD5" w14:textId="36969539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7892BA2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95D58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2D649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-particip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782EA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many people refused to participate or dropped out? Reason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9FDF7B" w14:textId="3DCA1B28" w:rsidR="00586092" w:rsidRDefault="00A13F53" w:rsidP="00586092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7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racteristics of the sample)</w:t>
            </w:r>
          </w:p>
          <w:p w14:paraId="1629CAA2" w14:textId="464D4155" w:rsidR="00F243E4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3A26894" w14:textId="01E4DA54" w:rsidR="009A2DF5" w:rsidRPr="00F642AB" w:rsidRDefault="00AF2C7D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0" w:name="_Hlk210805009"/>
            <w:r w:rsidRPr="00E11A61">
              <w:rPr>
                <w:rFonts w:ascii="Times New Roman" w:hAnsi="Times New Roman" w:cs="Times New Roman"/>
              </w:rPr>
              <w:t xml:space="preserve">Two individuals who gave verbal consent to be contacted by Author 1 could not be reached </w:t>
            </w:r>
            <w:bookmarkStart w:id="1" w:name="_Hlk210805016"/>
            <w:bookmarkEnd w:id="0"/>
            <w:r w:rsidRPr="00E11A61">
              <w:rPr>
                <w:rFonts w:ascii="Times New Roman" w:hAnsi="Times New Roman" w:cs="Times New Roman"/>
              </w:rPr>
              <w:lastRenderedPageBreak/>
              <w:t>and did not participate in the interview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065C">
              <w:rPr>
                <w:rFonts w:ascii="Times New Roman" w:hAnsi="Times New Roman" w:cs="Times New Roman"/>
              </w:rPr>
              <w:t xml:space="preserve"> </w:t>
            </w:r>
            <w:bookmarkEnd w:id="1"/>
          </w:p>
        </w:tc>
      </w:tr>
      <w:tr w:rsidR="00F243E4" w:rsidRPr="00F642AB" w14:paraId="61D73C42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FD23F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59AFD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BBC7A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E68DB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661950E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2F9236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08F11E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tting of data collec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16DB0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ere was the data collected? e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home, clinic, workplace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DD47D4" w14:textId="52CCE576" w:rsidR="009A2DF5" w:rsidRPr="00F642AB" w:rsidRDefault="00AF2C7D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Data collection)</w:t>
            </w:r>
          </w:p>
        </w:tc>
      </w:tr>
      <w:tr w:rsidR="00F243E4" w:rsidRPr="00F642AB" w14:paraId="6D74C0E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41934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BC9B3C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sence of non-participant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C115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 anyone else present besides the participants and researcher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52B19D" w14:textId="77777777" w:rsidR="00F243E4" w:rsidRPr="00F642AB" w:rsidRDefault="002317EE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il, not </w:t>
            </w:r>
            <w:r w:rsidR="00376030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levant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642AB" w14:paraId="45CD8F5B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195B3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CC81F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ption of sampl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A3347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are the important characteristics of the sample? 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demographic data, date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211273" w14:textId="2812A7E0" w:rsidR="00F243E4" w:rsidRPr="00F642AB" w:rsidRDefault="002317EE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scribed in Table </w:t>
            </w:r>
            <w:r w:rsidR="009A2D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and 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6-7 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Characteristics</w:t>
            </w:r>
            <w:r w:rsidR="00AF2C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f the sample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F243E4" w:rsidRPr="00F642AB" w14:paraId="3AA60B9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017E2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50C3A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6ECDB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CD5A19E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29C64A4F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171D2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C6730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view guid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38ACA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44C1A9" w14:textId="23A842A4" w:rsidR="00F243E4" w:rsidRPr="00F642AB" w:rsidRDefault="004E3666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terview guide and demographic questionnaire </w:t>
            </w:r>
            <w:r w:rsidR="00376030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developed and used. These are explained under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 P5 (Participants)</w:t>
            </w:r>
          </w:p>
        </w:tc>
      </w:tr>
      <w:tr w:rsidR="00F243E4" w:rsidRPr="00F642AB" w14:paraId="21A1017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1D915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5D8BE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peat interview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CBDEF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repeat interviews carried out? If yes, how man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F35E50E" w14:textId="29650361" w:rsidR="00F243E4" w:rsidRPr="00F642AB" w:rsidRDefault="0064041A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="00376030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 repeat interviews were carried out as this was not relevant to the study aims or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tudy</w:t>
            </w:r>
            <w:r w:rsidR="00376030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rationale </w:t>
            </w:r>
          </w:p>
        </w:tc>
      </w:tr>
      <w:tr w:rsidR="00F243E4" w:rsidRPr="00F642AB" w14:paraId="56420A73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C1C84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2C753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dio/visual record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9AF9F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id the research use audio or visual 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recording to collect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740073" w14:textId="370EDEF0" w:rsidR="00F243E4" w:rsidRPr="00F642AB" w:rsidRDefault="00376030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Yes, noted </w:t>
            </w:r>
            <w:r w:rsidR="00266F1B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 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Data collection and Data analysis)</w:t>
            </w:r>
          </w:p>
        </w:tc>
      </w:tr>
      <w:tr w:rsidR="00F243E4" w:rsidRPr="00F642AB" w14:paraId="6C490F5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97D35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938A3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eld not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2A697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A1D2CB6" w14:textId="17E3938A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</w:rPr>
              <w:t>P6 (Research team &amp; reflexivity)</w:t>
            </w:r>
            <w:r w:rsidR="00345EAC">
              <w:rPr>
                <w:rFonts w:ascii="Times New Roman" w:hAnsi="Times New Roman" w:cs="Times New Roman"/>
              </w:rPr>
              <w:t xml:space="preserve">. </w:t>
            </w:r>
            <w:r w:rsidR="00345EAC" w:rsidRPr="00A77278">
              <w:rPr>
                <w:rFonts w:ascii="Times New Roman" w:hAnsi="Times New Roman" w:cs="Times New Roman"/>
              </w:rPr>
              <w:t>Author 1 journaled reflections on how personal beliefs, values, and aged care experience might influence interpretation, including emotional tone and interviewer-participant dynamics.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F243E4" w:rsidRPr="00F642AB" w14:paraId="06957B0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DF6D6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74E3C2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ur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524D0F" w14:textId="529DDB21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was the duration of the interviews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633281" w14:textId="2BD8E884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5 (Data collection)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345EAC" w:rsidRPr="00F831FB">
              <w:rPr>
                <w:rFonts w:ascii="Times New Roman" w:hAnsi="Times New Roman" w:cs="Times New Roman"/>
                <w:iCs/>
                <w:color w:val="000000"/>
              </w:rPr>
              <w:t>Interviews averaged 25 minutes in length (range: 22–34 minutes).</w:t>
            </w:r>
          </w:p>
        </w:tc>
      </w:tr>
      <w:tr w:rsidR="00F243E4" w:rsidRPr="00F642AB" w14:paraId="280EF6C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9D47D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D9882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satur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4813FC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 data saturation discussed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3374A7" w14:textId="138962B2" w:rsidR="00F243E4" w:rsidRPr="00F642AB" w:rsidRDefault="004E3666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, not applicable due to the number of participants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– </w:t>
            </w:r>
            <w:r w:rsidR="00345EAC" w:rsidRPr="0071356F">
              <w:rPr>
                <w:rFonts w:ascii="Times New Roman" w:hAnsi="Times New Roman" w:cs="Times New Roman"/>
              </w:rPr>
              <w:t>Data collection in this qualitative study was guided by the concept of information power</w:t>
            </w:r>
            <w:r w:rsidR="00345EAC">
              <w:rPr>
                <w:rFonts w:ascii="Times New Roman" w:hAnsi="Times New Roman" w:cs="Times New Roman"/>
              </w:rPr>
              <w:t xml:space="preserve"> (p</w:t>
            </w:r>
            <w:r w:rsidR="00A13F53">
              <w:rPr>
                <w:rFonts w:ascii="Times New Roman" w:hAnsi="Times New Roman" w:cs="Times New Roman"/>
              </w:rPr>
              <w:t>5</w:t>
            </w:r>
            <w:r w:rsidR="00345EAC">
              <w:rPr>
                <w:rFonts w:ascii="Times New Roman" w:hAnsi="Times New Roman" w:cs="Times New Roman"/>
              </w:rPr>
              <w:t>)</w:t>
            </w:r>
          </w:p>
        </w:tc>
      </w:tr>
      <w:tr w:rsidR="00F243E4" w:rsidRPr="00F642AB" w14:paraId="4BD7A559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1EB89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9B5EF3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cripts return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968D08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3AD5662" w14:textId="0B1F853C" w:rsidR="00F243E4" w:rsidRPr="00F642AB" w:rsidRDefault="00266F1B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 member checks were carried out as this was not relevant to the study aims or rationale for 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tudy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  Nor was it practical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. </w:t>
            </w:r>
          </w:p>
        </w:tc>
      </w:tr>
      <w:tr w:rsidR="00F243E4" w:rsidRPr="00F642AB" w14:paraId="1CA3AA31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EF269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 xml:space="preserve">Domain 3: analysis and </w:t>
            </w:r>
            <w:proofErr w:type="spellStart"/>
            <w:r w:rsidRPr="00F642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findings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</w:t>
            </w:r>
            <w:proofErr w:type="spellEnd"/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A75D5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B4DC8D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7DD00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5049296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C4CC01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D310A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331C7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D8628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642AB" w14:paraId="35CD246A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C5B25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57018E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mber of data coder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E3718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w many data coders coded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C878384" w14:textId="6A055632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5 </w:t>
            </w:r>
            <w:r w:rsidR="0058609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Data analysis)</w:t>
            </w:r>
          </w:p>
        </w:tc>
      </w:tr>
      <w:tr w:rsidR="00F243E4" w:rsidRPr="00F642AB" w14:paraId="1A61866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FAB89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888100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cription of the coding tre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C9B86B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d authors provide a description of the coding tre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AB48510" w14:textId="17A69418" w:rsidR="00F243E4" w:rsidRPr="00F642AB" w:rsidRDefault="00A13F53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</w:tr>
      <w:tr w:rsidR="00F243E4" w:rsidRPr="00F642AB" w14:paraId="69B1B56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6D5A0F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24BFF9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rivation of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59B15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themes identified in advance or derived from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7B567C" w14:textId="7748847A" w:rsidR="00F243E4" w:rsidRPr="00F642AB" w:rsidRDefault="00266F1B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hemes were derived from the data 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– Data analysis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F243E4" w:rsidRPr="00F642AB" w14:paraId="1B4459D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8A0377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B3E984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ftwar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12150A" w14:textId="77777777" w:rsidR="00F243E4" w:rsidRPr="00F642AB" w:rsidRDefault="00F243E4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software, if applicable, was used to manage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3BE014B" w14:textId="6CF4F743" w:rsidR="00F243E4" w:rsidRPr="00F642AB" w:rsidRDefault="00727FA2" w:rsidP="00F243E4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vo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oftware was used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266F1B" w:rsidRPr="00F642AB" w14:paraId="62201C1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8382EEE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6D2A6B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ticipant check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010911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d participants provide feedback on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C57B82" w14:textId="74A3A0DC" w:rsidR="00266F1B" w:rsidRPr="00F642AB" w:rsidRDefault="004E3666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t applicable. </w:t>
            </w:r>
            <w:r w:rsidR="00266F1B"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266F1B" w:rsidRPr="00F642AB" w14:paraId="14C419B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E38857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F21220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AE2906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688507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6F1B" w:rsidRPr="00F642AB" w14:paraId="381BB3C8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1B2F7D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F9961E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otations present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00D038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participant quotations presented to illustrate the themes / findings? Was each quotation identified? e</w:t>
            </w:r>
            <w:r w:rsidRPr="00F642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articipant number</w:t>
            </w: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6BA924" w14:textId="5F2E35CF" w:rsidR="004E3666" w:rsidRPr="00F642AB" w:rsidRDefault="004E3666" w:rsidP="004E3666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Quotations provided under Results section. </w:t>
            </w:r>
          </w:p>
          <w:p w14:paraId="1340CD96" w14:textId="20B9A256" w:rsidR="00DE2079" w:rsidRPr="00F642AB" w:rsidRDefault="00345EAC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pg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266F1B" w:rsidRPr="00F642AB" w14:paraId="6E7259BF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CCD3A7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E078E5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and findings consistent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8AD11D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 there consistency between the data presented and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7854345" w14:textId="0EAA64E1" w:rsidR="00266F1B" w:rsidRPr="00F642AB" w:rsidRDefault="00DE2079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  <w:r w:rsidR="004E366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quotes were provided verbatim. Quotations provided under Results section</w:t>
            </w:r>
          </w:p>
        </w:tc>
      </w:tr>
      <w:tr w:rsidR="00266F1B" w:rsidRPr="00F642AB" w14:paraId="5169C8E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E9F09E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C0BD88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arity of major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33E5F7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re major themes clearly presented in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CF2664" w14:textId="763FA722" w:rsidR="00266F1B" w:rsidRPr="00F642AB" w:rsidRDefault="004E3666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 (p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  <w:r w:rsidR="00A13F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Table 5</w:t>
            </w:r>
          </w:p>
          <w:p w14:paraId="7B0A3395" w14:textId="1CBE2459" w:rsidR="00DE2079" w:rsidRPr="00F642AB" w:rsidRDefault="00DE2079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6F1B" w:rsidRPr="00F642AB" w14:paraId="1690FB1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4CFD70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A3A261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arity of minor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994446" w14:textId="77777777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42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BE34DE" w14:textId="4E81FBF2" w:rsidR="00345EAC" w:rsidRPr="00F642AB" w:rsidRDefault="004E3666" w:rsidP="00345EAC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inor themes provided in Results section 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r w:rsidR="003B08C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g8-13</w:t>
            </w:r>
            <w:r w:rsidR="00345E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  <w:p w14:paraId="60DCED85" w14:textId="64FF14D8" w:rsidR="00266F1B" w:rsidRPr="00F642AB" w:rsidRDefault="00266F1B" w:rsidP="00266F1B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52FD2075" w14:textId="77777777" w:rsidR="004222C8" w:rsidRPr="00F642AB" w:rsidRDefault="004222C8">
      <w:pPr>
        <w:rPr>
          <w:rFonts w:ascii="Times New Roman" w:hAnsi="Times New Roman" w:cs="Times New Roman"/>
          <w:sz w:val="24"/>
          <w:szCs w:val="24"/>
        </w:rPr>
      </w:pPr>
    </w:p>
    <w:sectPr w:rsidR="004222C8" w:rsidRPr="00F64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E4"/>
    <w:rsid w:val="002317EE"/>
    <w:rsid w:val="00266F1B"/>
    <w:rsid w:val="00345EAC"/>
    <w:rsid w:val="00360B2F"/>
    <w:rsid w:val="00376030"/>
    <w:rsid w:val="003B08CF"/>
    <w:rsid w:val="004222C8"/>
    <w:rsid w:val="004E3666"/>
    <w:rsid w:val="0050250E"/>
    <w:rsid w:val="00586092"/>
    <w:rsid w:val="00617E2A"/>
    <w:rsid w:val="0064041A"/>
    <w:rsid w:val="00700EFC"/>
    <w:rsid w:val="00727FA2"/>
    <w:rsid w:val="00835AAE"/>
    <w:rsid w:val="008B7122"/>
    <w:rsid w:val="008E1747"/>
    <w:rsid w:val="009215AF"/>
    <w:rsid w:val="0096710E"/>
    <w:rsid w:val="009A2DF5"/>
    <w:rsid w:val="009C219D"/>
    <w:rsid w:val="00A13F53"/>
    <w:rsid w:val="00AF2C7D"/>
    <w:rsid w:val="00B571DF"/>
    <w:rsid w:val="00BF0167"/>
    <w:rsid w:val="00C445CC"/>
    <w:rsid w:val="00C712D4"/>
    <w:rsid w:val="00C93C89"/>
    <w:rsid w:val="00CC1083"/>
    <w:rsid w:val="00DD7071"/>
    <w:rsid w:val="00DE2079"/>
    <w:rsid w:val="00E265C1"/>
    <w:rsid w:val="00E3583B"/>
    <w:rsid w:val="00E97361"/>
    <w:rsid w:val="00F243E4"/>
    <w:rsid w:val="00F642AB"/>
    <w:rsid w:val="00FA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4789"/>
  <w15:chartTrackingRefBased/>
  <w15:docId w15:val="{454B2888-D3FD-4729-AA7C-32126202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243E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4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243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5869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6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508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5</Words>
  <Characters>5159</Characters>
  <Application>Microsoft Office Word</Application>
  <DocSecurity>0</DocSecurity>
  <Lines>1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Allen</dc:creator>
  <cp:keywords/>
  <dc:description/>
  <cp:lastModifiedBy>Author</cp:lastModifiedBy>
  <cp:revision>2</cp:revision>
  <dcterms:created xsi:type="dcterms:W3CDTF">2025-10-09T16:57:00Z</dcterms:created>
  <dcterms:modified xsi:type="dcterms:W3CDTF">2025-10-09T16:57:00Z</dcterms:modified>
</cp:coreProperties>
</file>